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0E9C2" w14:textId="31A54DBE" w:rsidR="00804BA3" w:rsidRPr="00867EC5" w:rsidRDefault="00883D06" w:rsidP="00804BA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510435448"/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773067">
        <w:rPr>
          <w:rFonts w:ascii="Times New Roman" w:hAnsi="Times New Roman" w:cs="Times New Roman"/>
          <w:b/>
          <w:sz w:val="24"/>
          <w:szCs w:val="24"/>
        </w:rPr>
        <w:t>5</w:t>
      </w:r>
      <w:bookmarkStart w:id="1" w:name="_GoBack"/>
      <w:bookmarkEnd w:id="1"/>
      <w:r w:rsidR="00804BA3" w:rsidRPr="00867E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3406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23406A">
        <w:rPr>
          <w:rFonts w:ascii="Times New Roman" w:hAnsi="Times New Roman" w:cs="Times New Roman" w:hint="eastAsia"/>
          <w:b/>
          <w:sz w:val="24"/>
          <w:szCs w:val="24"/>
        </w:rPr>
        <w:t>infor</w:t>
      </w:r>
      <w:r w:rsidR="0023406A">
        <w:rPr>
          <w:rFonts w:ascii="Times New Roman" w:hAnsi="Times New Roman" w:cs="Times New Roman"/>
          <w:b/>
          <w:sz w:val="24"/>
          <w:szCs w:val="24"/>
        </w:rPr>
        <w:t>mation</w:t>
      </w:r>
      <w:r w:rsidR="001C0DF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23406A">
        <w:rPr>
          <w:rFonts w:ascii="Times New Roman" w:hAnsi="Times New Roman" w:cs="Times New Roman"/>
          <w:b/>
          <w:sz w:val="24"/>
          <w:szCs w:val="24"/>
        </w:rPr>
        <w:t xml:space="preserve">13 </w:t>
      </w:r>
      <w:r w:rsidR="00FD78A0">
        <w:rPr>
          <w:rFonts w:ascii="Times New Roman" w:hAnsi="Times New Roman" w:cs="Times New Roman"/>
          <w:b/>
          <w:sz w:val="24"/>
          <w:szCs w:val="24"/>
        </w:rPr>
        <w:t>glaucoma</w:t>
      </w:r>
      <w:r>
        <w:rPr>
          <w:rFonts w:ascii="Times New Roman" w:hAnsi="Times New Roman" w:cs="Times New Roman"/>
          <w:b/>
          <w:sz w:val="24"/>
          <w:szCs w:val="24"/>
        </w:rPr>
        <w:t>-associated drug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417"/>
        <w:gridCol w:w="992"/>
        <w:gridCol w:w="935"/>
      </w:tblGrid>
      <w:tr w:rsidR="00DD7048" w:rsidRPr="0023406A" w14:paraId="6BD703CD" w14:textId="77777777" w:rsidTr="0022373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546FAC" w14:textId="77777777" w:rsidR="00DD7048" w:rsidRPr="0023406A" w:rsidRDefault="00DD7048" w:rsidP="00F51A9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3406A">
              <w:rPr>
                <w:rFonts w:ascii="Times New Roman" w:hAnsi="Times New Roman" w:cs="Times New Roman"/>
                <w:b/>
                <w:sz w:val="20"/>
              </w:rPr>
              <w:t>Drug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04CFC2B" w14:textId="77777777" w:rsidR="00DD7048" w:rsidRPr="0023406A" w:rsidRDefault="00DD7048" w:rsidP="00F51A9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3406A">
              <w:rPr>
                <w:rFonts w:ascii="Times New Roman" w:hAnsi="Times New Roman" w:cs="Times New Roman"/>
                <w:b/>
                <w:sz w:val="20"/>
              </w:rPr>
              <w:t>ADReCS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72B991" w14:textId="77777777" w:rsidR="00DD7048" w:rsidRPr="0023406A" w:rsidRDefault="00DD7048" w:rsidP="00F51A9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3406A">
              <w:rPr>
                <w:rFonts w:ascii="Times New Roman" w:hAnsi="Times New Roman" w:cs="Times New Roman"/>
                <w:b/>
                <w:sz w:val="20"/>
              </w:rPr>
              <w:t>L1000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45AF25" w14:textId="77777777" w:rsidR="00DD7048" w:rsidRPr="0023406A" w:rsidRDefault="00DD7048" w:rsidP="00F51A9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3406A">
              <w:rPr>
                <w:rFonts w:ascii="Times New Roman" w:hAnsi="Times New Roman" w:cs="Times New Roman"/>
                <w:b/>
                <w:sz w:val="20"/>
              </w:rPr>
              <w:t>AT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5CCC25" w14:textId="77777777" w:rsidR="00DD7048" w:rsidRPr="0023406A" w:rsidRDefault="00DD7048" w:rsidP="00F51A9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3406A">
              <w:rPr>
                <w:rFonts w:ascii="Times New Roman" w:hAnsi="Times New Roman" w:cs="Times New Roman"/>
                <w:b/>
                <w:sz w:val="20"/>
              </w:rPr>
              <w:t>OR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</w:tcPr>
          <w:p w14:paraId="6F10A000" w14:textId="77777777" w:rsidR="00DD7048" w:rsidRPr="0023406A" w:rsidRDefault="0023406A" w:rsidP="0023406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value</w:t>
            </w:r>
          </w:p>
        </w:tc>
      </w:tr>
      <w:tr w:rsidR="00DD7048" w:rsidRPr="0023406A" w14:paraId="2BB71EB9" w14:textId="77777777" w:rsidTr="00223733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2B9CD94" w14:textId="77777777" w:rsidR="00DD7048" w:rsidRPr="0023406A" w:rsidRDefault="00DD7048" w:rsidP="00804F9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matropin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D107538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107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6D9FA4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A0953928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7921631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6A37CF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77EBCA26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7048" w:rsidRPr="0023406A" w14:paraId="297F002E" w14:textId="77777777" w:rsidTr="00223733">
        <w:tc>
          <w:tcPr>
            <w:tcW w:w="1701" w:type="dxa"/>
            <w:vAlign w:val="center"/>
          </w:tcPr>
          <w:p w14:paraId="2B22700E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polamine</w:t>
            </w:r>
          </w:p>
        </w:tc>
        <w:tc>
          <w:tcPr>
            <w:tcW w:w="1560" w:type="dxa"/>
            <w:vAlign w:val="center"/>
          </w:tcPr>
          <w:p w14:paraId="6331A28C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1994</w:t>
            </w:r>
          </w:p>
        </w:tc>
        <w:tc>
          <w:tcPr>
            <w:tcW w:w="1701" w:type="dxa"/>
            <w:vAlign w:val="center"/>
          </w:tcPr>
          <w:p w14:paraId="0235D06C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A62035778</w:t>
            </w:r>
          </w:p>
        </w:tc>
        <w:tc>
          <w:tcPr>
            <w:tcW w:w="1417" w:type="dxa"/>
            <w:vAlign w:val="center"/>
          </w:tcPr>
          <w:p w14:paraId="65896080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;N;;</w:t>
            </w:r>
            <w:proofErr w:type="gramEnd"/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62480137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7F638F57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7048" w:rsidRPr="0023406A" w14:paraId="3512A939" w14:textId="77777777" w:rsidTr="00223733">
        <w:tc>
          <w:tcPr>
            <w:tcW w:w="1701" w:type="dxa"/>
            <w:vAlign w:val="center"/>
          </w:tcPr>
          <w:p w14:paraId="0836BD0E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ropine</w:t>
            </w:r>
          </w:p>
        </w:tc>
        <w:tc>
          <w:tcPr>
            <w:tcW w:w="1560" w:type="dxa"/>
            <w:vAlign w:val="center"/>
          </w:tcPr>
          <w:p w14:paraId="36FF7B7B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0189</w:t>
            </w:r>
          </w:p>
        </w:tc>
        <w:tc>
          <w:tcPr>
            <w:tcW w:w="1701" w:type="dxa"/>
            <w:vAlign w:val="center"/>
          </w:tcPr>
          <w:p w14:paraId="0230FCC6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M35773784</w:t>
            </w:r>
          </w:p>
        </w:tc>
        <w:tc>
          <w:tcPr>
            <w:tcW w:w="1417" w:type="dxa"/>
            <w:vAlign w:val="center"/>
          </w:tcPr>
          <w:p w14:paraId="2C5DD84D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;S</w:t>
            </w:r>
            <w:proofErr w:type="gramEnd"/>
          </w:p>
        </w:tc>
        <w:tc>
          <w:tcPr>
            <w:tcW w:w="992" w:type="dxa"/>
          </w:tcPr>
          <w:p w14:paraId="273FC76F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54D2C66A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7048" w:rsidRPr="0023406A" w14:paraId="7E9E7BDB" w14:textId="77777777" w:rsidTr="00223733">
        <w:tc>
          <w:tcPr>
            <w:tcW w:w="1701" w:type="dxa"/>
            <w:vAlign w:val="center"/>
          </w:tcPr>
          <w:p w14:paraId="27F2CBF2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1560" w:type="dxa"/>
            <w:vAlign w:val="center"/>
          </w:tcPr>
          <w:p w14:paraId="2886CD65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0532</w:t>
            </w:r>
          </w:p>
        </w:tc>
        <w:tc>
          <w:tcPr>
            <w:tcW w:w="1701" w:type="dxa"/>
            <w:vAlign w:val="center"/>
          </w:tcPr>
          <w:p w14:paraId="5682644C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K86161929</w:t>
            </w:r>
          </w:p>
        </w:tc>
        <w:tc>
          <w:tcPr>
            <w:tcW w:w="1417" w:type="dxa"/>
            <w:vAlign w:val="center"/>
          </w:tcPr>
          <w:p w14:paraId="634E91D2" w14:textId="77777777" w:rsidR="00DD7048" w:rsidRPr="0023406A" w:rsidRDefault="007A26B0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hyperlink r:id="rId6" w:history="1">
              <w:proofErr w:type="gramStart"/>
              <w:r w:rsidR="00DD7048" w:rsidRPr="0023406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H;S</w:t>
              </w:r>
              <w:proofErr w:type="gramEnd"/>
            </w:hyperlink>
          </w:p>
        </w:tc>
        <w:tc>
          <w:tcPr>
            <w:tcW w:w="992" w:type="dxa"/>
          </w:tcPr>
          <w:p w14:paraId="583D19CD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3B13B89F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7048" w:rsidRPr="0023406A" w14:paraId="07CE7972" w14:textId="77777777" w:rsidTr="00223733">
        <w:tc>
          <w:tcPr>
            <w:tcW w:w="1701" w:type="dxa"/>
            <w:vAlign w:val="center"/>
          </w:tcPr>
          <w:p w14:paraId="2102876F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1560" w:type="dxa"/>
            <w:vAlign w:val="center"/>
          </w:tcPr>
          <w:p w14:paraId="79125F00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0623</w:t>
            </w:r>
          </w:p>
        </w:tc>
        <w:tc>
          <w:tcPr>
            <w:tcW w:w="1701" w:type="dxa"/>
            <w:vAlign w:val="center"/>
          </w:tcPr>
          <w:p w14:paraId="50D36D3F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A69951442</w:t>
            </w:r>
          </w:p>
        </w:tc>
        <w:tc>
          <w:tcPr>
            <w:tcW w:w="1417" w:type="dxa"/>
            <w:vAlign w:val="center"/>
          </w:tcPr>
          <w:p w14:paraId="5A12F99B" w14:textId="77777777" w:rsidR="00DD7048" w:rsidRPr="0023406A" w:rsidRDefault="007A26B0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proofErr w:type="gramStart"/>
              <w:r w:rsidR="00DD7048" w:rsidRPr="0023406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;C</w:t>
              </w:r>
              <w:proofErr w:type="gramEnd"/>
              <w:r w:rsidR="00DD7048" w:rsidRPr="0023406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;D;H;R;S</w:t>
              </w:r>
            </w:hyperlink>
          </w:p>
        </w:tc>
        <w:tc>
          <w:tcPr>
            <w:tcW w:w="992" w:type="dxa"/>
          </w:tcPr>
          <w:p w14:paraId="24FE827B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935" w:type="dxa"/>
            <w:vAlign w:val="center"/>
          </w:tcPr>
          <w:p w14:paraId="52E073FC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0e-16</w:t>
            </w:r>
          </w:p>
        </w:tc>
      </w:tr>
      <w:tr w:rsidR="00DD7048" w:rsidRPr="0023406A" w14:paraId="1F8DC612" w14:textId="77777777" w:rsidTr="00223733">
        <w:tc>
          <w:tcPr>
            <w:tcW w:w="1701" w:type="dxa"/>
            <w:vAlign w:val="center"/>
          </w:tcPr>
          <w:p w14:paraId="1715B74D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drysone</w:t>
            </w:r>
          </w:p>
        </w:tc>
        <w:tc>
          <w:tcPr>
            <w:tcW w:w="1560" w:type="dxa"/>
            <w:vAlign w:val="center"/>
          </w:tcPr>
          <w:p w14:paraId="3725B0E2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1367</w:t>
            </w:r>
          </w:p>
        </w:tc>
        <w:tc>
          <w:tcPr>
            <w:tcW w:w="1701" w:type="dxa"/>
            <w:vAlign w:val="center"/>
          </w:tcPr>
          <w:p w14:paraId="3BFF9283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K56515112</w:t>
            </w:r>
          </w:p>
        </w:tc>
        <w:tc>
          <w:tcPr>
            <w:tcW w:w="1417" w:type="dxa"/>
            <w:vAlign w:val="center"/>
          </w:tcPr>
          <w:p w14:paraId="56A47F35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</w:tcPr>
          <w:p w14:paraId="7FB1095D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45C13151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7048" w:rsidRPr="0023406A" w14:paraId="4C8EED4A" w14:textId="77777777" w:rsidTr="00223733">
        <w:tc>
          <w:tcPr>
            <w:tcW w:w="1701" w:type="dxa"/>
            <w:vAlign w:val="center"/>
          </w:tcPr>
          <w:p w14:paraId="1CF46B9F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methasone</w:t>
            </w:r>
          </w:p>
        </w:tc>
        <w:tc>
          <w:tcPr>
            <w:tcW w:w="1560" w:type="dxa"/>
            <w:vAlign w:val="center"/>
          </w:tcPr>
          <w:p w14:paraId="67D16663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0260</w:t>
            </w:r>
          </w:p>
        </w:tc>
        <w:tc>
          <w:tcPr>
            <w:tcW w:w="1701" w:type="dxa"/>
            <w:vAlign w:val="center"/>
          </w:tcPr>
          <w:p w14:paraId="6751C392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A02180903</w:t>
            </w:r>
          </w:p>
        </w:tc>
        <w:tc>
          <w:tcPr>
            <w:tcW w:w="1417" w:type="dxa"/>
            <w:vAlign w:val="center"/>
          </w:tcPr>
          <w:p w14:paraId="46C8AF8D" w14:textId="77777777" w:rsidR="00DD7048" w:rsidRPr="0023406A" w:rsidRDefault="007A26B0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hyperlink r:id="rId8" w:history="1">
              <w:proofErr w:type="gramStart"/>
              <w:r w:rsidR="00DD7048" w:rsidRPr="0023406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;C</w:t>
              </w:r>
              <w:proofErr w:type="gramEnd"/>
              <w:r w:rsidR="00DD7048" w:rsidRPr="0023406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;D;H;R;S</w:t>
              </w:r>
            </w:hyperlink>
          </w:p>
        </w:tc>
        <w:tc>
          <w:tcPr>
            <w:tcW w:w="992" w:type="dxa"/>
          </w:tcPr>
          <w:p w14:paraId="1C038333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935" w:type="dxa"/>
            <w:vAlign w:val="center"/>
          </w:tcPr>
          <w:p w14:paraId="4DCD003C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e-5</w:t>
            </w:r>
          </w:p>
        </w:tc>
      </w:tr>
      <w:tr w:rsidR="00DD7048" w:rsidRPr="0023406A" w14:paraId="62B1B1C1" w14:textId="77777777" w:rsidTr="00223733">
        <w:tc>
          <w:tcPr>
            <w:tcW w:w="1701" w:type="dxa"/>
            <w:vAlign w:val="center"/>
          </w:tcPr>
          <w:p w14:paraId="22321483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luorometholone</w:t>
            </w:r>
          </w:p>
        </w:tc>
        <w:tc>
          <w:tcPr>
            <w:tcW w:w="1560" w:type="dxa"/>
            <w:vAlign w:val="center"/>
          </w:tcPr>
          <w:p w14:paraId="7649BD41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0929</w:t>
            </w:r>
          </w:p>
        </w:tc>
        <w:tc>
          <w:tcPr>
            <w:tcW w:w="1701" w:type="dxa"/>
            <w:vAlign w:val="center"/>
          </w:tcPr>
          <w:p w14:paraId="05EE5463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A13133631</w:t>
            </w:r>
          </w:p>
        </w:tc>
        <w:tc>
          <w:tcPr>
            <w:tcW w:w="1417" w:type="dxa"/>
            <w:vAlign w:val="center"/>
          </w:tcPr>
          <w:p w14:paraId="2328117D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;D</w:t>
            </w:r>
            <w:proofErr w:type="gramEnd"/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;S</w:t>
            </w:r>
          </w:p>
        </w:tc>
        <w:tc>
          <w:tcPr>
            <w:tcW w:w="992" w:type="dxa"/>
          </w:tcPr>
          <w:p w14:paraId="5333B2BD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015CDDB2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7048" w:rsidRPr="0023406A" w14:paraId="18DDD434" w14:textId="77777777" w:rsidTr="00223733">
        <w:tc>
          <w:tcPr>
            <w:tcW w:w="1701" w:type="dxa"/>
            <w:vAlign w:val="center"/>
          </w:tcPr>
          <w:p w14:paraId="55FD2CE1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drocortisone</w:t>
            </w:r>
          </w:p>
        </w:tc>
        <w:tc>
          <w:tcPr>
            <w:tcW w:w="1560" w:type="dxa"/>
            <w:vAlign w:val="center"/>
          </w:tcPr>
          <w:p w14:paraId="6CAF8B07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1086</w:t>
            </w:r>
          </w:p>
        </w:tc>
        <w:tc>
          <w:tcPr>
            <w:tcW w:w="1701" w:type="dxa"/>
            <w:vAlign w:val="center"/>
          </w:tcPr>
          <w:p w14:paraId="25757CD6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A75172220</w:t>
            </w:r>
          </w:p>
        </w:tc>
        <w:tc>
          <w:tcPr>
            <w:tcW w:w="1417" w:type="dxa"/>
            <w:vAlign w:val="center"/>
          </w:tcPr>
          <w:p w14:paraId="2742E9CC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;C</w:t>
            </w:r>
            <w:proofErr w:type="gramEnd"/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;D;H;S</w:t>
            </w:r>
          </w:p>
        </w:tc>
        <w:tc>
          <w:tcPr>
            <w:tcW w:w="992" w:type="dxa"/>
          </w:tcPr>
          <w:p w14:paraId="4D0FF899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935" w:type="dxa"/>
            <w:vAlign w:val="center"/>
          </w:tcPr>
          <w:p w14:paraId="78C0D5FA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8e-3</w:t>
            </w:r>
          </w:p>
        </w:tc>
      </w:tr>
      <w:tr w:rsidR="00DD7048" w:rsidRPr="0023406A" w14:paraId="61F99D05" w14:textId="77777777" w:rsidTr="00223733">
        <w:tc>
          <w:tcPr>
            <w:tcW w:w="1701" w:type="dxa"/>
            <w:vAlign w:val="center"/>
          </w:tcPr>
          <w:p w14:paraId="11229673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ednisolone</w:t>
            </w:r>
          </w:p>
        </w:tc>
        <w:tc>
          <w:tcPr>
            <w:tcW w:w="1560" w:type="dxa"/>
            <w:vAlign w:val="center"/>
          </w:tcPr>
          <w:p w14:paraId="76F27F28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1831</w:t>
            </w:r>
          </w:p>
        </w:tc>
        <w:tc>
          <w:tcPr>
            <w:tcW w:w="1701" w:type="dxa"/>
            <w:vAlign w:val="center"/>
          </w:tcPr>
          <w:p w14:paraId="50052960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A27887842</w:t>
            </w:r>
          </w:p>
        </w:tc>
        <w:tc>
          <w:tcPr>
            <w:tcW w:w="1417" w:type="dxa"/>
            <w:vAlign w:val="center"/>
          </w:tcPr>
          <w:p w14:paraId="71112DDA" w14:textId="77777777" w:rsidR="00DD7048" w:rsidRPr="0023406A" w:rsidRDefault="007A26B0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hyperlink r:id="rId9" w:history="1">
              <w:proofErr w:type="gramStart"/>
              <w:r w:rsidR="00DD7048" w:rsidRPr="0023406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;C</w:t>
              </w:r>
              <w:proofErr w:type="gramEnd"/>
              <w:r w:rsidR="00DD7048" w:rsidRPr="0023406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;D;H;R;S</w:t>
              </w:r>
            </w:hyperlink>
          </w:p>
        </w:tc>
        <w:tc>
          <w:tcPr>
            <w:tcW w:w="992" w:type="dxa"/>
          </w:tcPr>
          <w:p w14:paraId="3B18E634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36</w:t>
            </w:r>
          </w:p>
        </w:tc>
        <w:tc>
          <w:tcPr>
            <w:tcW w:w="935" w:type="dxa"/>
            <w:vAlign w:val="center"/>
          </w:tcPr>
          <w:p w14:paraId="454422D8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e-11</w:t>
            </w:r>
          </w:p>
        </w:tc>
      </w:tr>
      <w:tr w:rsidR="00DD7048" w:rsidRPr="0023406A" w14:paraId="23D126E4" w14:textId="77777777" w:rsidTr="00223733">
        <w:tc>
          <w:tcPr>
            <w:tcW w:w="1701" w:type="dxa"/>
            <w:vAlign w:val="center"/>
          </w:tcPr>
          <w:p w14:paraId="4009BFE1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imonidine</w:t>
            </w:r>
          </w:p>
        </w:tc>
        <w:tc>
          <w:tcPr>
            <w:tcW w:w="1560" w:type="dxa"/>
            <w:vAlign w:val="center"/>
          </w:tcPr>
          <w:p w14:paraId="5112E644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0294</w:t>
            </w:r>
          </w:p>
        </w:tc>
        <w:tc>
          <w:tcPr>
            <w:tcW w:w="1701" w:type="dxa"/>
            <w:vAlign w:val="center"/>
          </w:tcPr>
          <w:p w14:paraId="5D189C23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K68264559</w:t>
            </w:r>
          </w:p>
        </w:tc>
        <w:tc>
          <w:tcPr>
            <w:tcW w:w="1417" w:type="dxa"/>
            <w:vAlign w:val="center"/>
          </w:tcPr>
          <w:p w14:paraId="142AD7F7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;S</w:t>
            </w:r>
            <w:proofErr w:type="gramEnd"/>
          </w:p>
        </w:tc>
        <w:tc>
          <w:tcPr>
            <w:tcW w:w="992" w:type="dxa"/>
          </w:tcPr>
          <w:p w14:paraId="4AABCBC3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935" w:type="dxa"/>
            <w:vAlign w:val="center"/>
          </w:tcPr>
          <w:p w14:paraId="3BB4D80C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e-3</w:t>
            </w:r>
          </w:p>
        </w:tc>
      </w:tr>
      <w:tr w:rsidR="00DD7048" w:rsidRPr="0023406A" w14:paraId="1A03BFAC" w14:textId="77777777" w:rsidTr="00223733">
        <w:tc>
          <w:tcPr>
            <w:tcW w:w="1701" w:type="dxa"/>
            <w:vAlign w:val="center"/>
          </w:tcPr>
          <w:p w14:paraId="29CDCD33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nciclovir</w:t>
            </w:r>
          </w:p>
        </w:tc>
        <w:tc>
          <w:tcPr>
            <w:tcW w:w="1560" w:type="dxa"/>
            <w:vAlign w:val="center"/>
          </w:tcPr>
          <w:p w14:paraId="5745E53C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1003</w:t>
            </w:r>
          </w:p>
        </w:tc>
        <w:tc>
          <w:tcPr>
            <w:tcW w:w="1701" w:type="dxa"/>
            <w:vAlign w:val="center"/>
          </w:tcPr>
          <w:p w14:paraId="2F78021E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K22662435</w:t>
            </w:r>
          </w:p>
        </w:tc>
        <w:tc>
          <w:tcPr>
            <w:tcW w:w="1417" w:type="dxa"/>
            <w:vAlign w:val="center"/>
          </w:tcPr>
          <w:p w14:paraId="29F61224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;S</w:t>
            </w:r>
            <w:proofErr w:type="gramEnd"/>
          </w:p>
        </w:tc>
        <w:tc>
          <w:tcPr>
            <w:tcW w:w="992" w:type="dxa"/>
          </w:tcPr>
          <w:p w14:paraId="6022AF5D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vAlign w:val="center"/>
          </w:tcPr>
          <w:p w14:paraId="2DAE7D25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7048" w:rsidRPr="0023406A" w14:paraId="27F7994F" w14:textId="77777777" w:rsidTr="00223733">
        <w:tc>
          <w:tcPr>
            <w:tcW w:w="1701" w:type="dxa"/>
            <w:vAlign w:val="center"/>
          </w:tcPr>
          <w:p w14:paraId="1CDCEB0D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amcinolone</w:t>
            </w:r>
          </w:p>
        </w:tc>
        <w:tc>
          <w:tcPr>
            <w:tcW w:w="1560" w:type="dxa"/>
            <w:vAlign w:val="center"/>
          </w:tcPr>
          <w:p w14:paraId="623202B9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DD_D02271</w:t>
            </w:r>
          </w:p>
        </w:tc>
        <w:tc>
          <w:tcPr>
            <w:tcW w:w="1701" w:type="dxa"/>
            <w:vAlign w:val="center"/>
          </w:tcPr>
          <w:p w14:paraId="339F6B78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D-A37780065</w:t>
            </w:r>
          </w:p>
        </w:tc>
        <w:tc>
          <w:tcPr>
            <w:tcW w:w="1417" w:type="dxa"/>
            <w:vAlign w:val="center"/>
          </w:tcPr>
          <w:p w14:paraId="05EAA287" w14:textId="77777777" w:rsidR="00DD7048" w:rsidRPr="0023406A" w:rsidRDefault="007A26B0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hyperlink r:id="rId10" w:history="1">
              <w:proofErr w:type="gramStart"/>
              <w:r w:rsidR="00DD7048" w:rsidRPr="0023406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;C</w:t>
              </w:r>
              <w:proofErr w:type="gramEnd"/>
              <w:r w:rsidR="00DD7048" w:rsidRPr="0023406A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;D;H;R;S</w:t>
              </w:r>
            </w:hyperlink>
          </w:p>
        </w:tc>
        <w:tc>
          <w:tcPr>
            <w:tcW w:w="992" w:type="dxa"/>
          </w:tcPr>
          <w:p w14:paraId="1569D6E8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35" w:type="dxa"/>
            <w:vAlign w:val="center"/>
          </w:tcPr>
          <w:p w14:paraId="18664F29" w14:textId="77777777" w:rsidR="00DD7048" w:rsidRPr="0023406A" w:rsidRDefault="00DD7048" w:rsidP="00804F95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3406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41e-2</w:t>
            </w:r>
          </w:p>
        </w:tc>
      </w:tr>
    </w:tbl>
    <w:p w14:paraId="60C13521" w14:textId="77777777" w:rsidR="00F51A92" w:rsidRDefault="00F51A92" w:rsidP="00804BA3">
      <w:pPr>
        <w:rPr>
          <w:rFonts w:ascii="Times New Roman" w:hAnsi="Times New Roman" w:cs="Times New Roman"/>
          <w:szCs w:val="21"/>
        </w:rPr>
      </w:pPr>
    </w:p>
    <w:bookmarkEnd w:id="0"/>
    <w:p w14:paraId="6F200D20" w14:textId="77777777" w:rsidR="00787007" w:rsidRPr="00804BA3" w:rsidRDefault="00787007" w:rsidP="00804BA3">
      <w:pPr>
        <w:rPr>
          <w:rFonts w:ascii="Times New Roman" w:hAnsi="Times New Roman" w:cs="Times New Roman"/>
          <w:szCs w:val="21"/>
        </w:rPr>
      </w:pPr>
    </w:p>
    <w:sectPr w:rsidR="00787007" w:rsidRPr="00804BA3" w:rsidSect="00EA1EA7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24B135" w14:textId="77777777" w:rsidR="007A26B0" w:rsidRDefault="007A26B0" w:rsidP="001C563A">
      <w:r>
        <w:separator/>
      </w:r>
    </w:p>
  </w:endnote>
  <w:endnote w:type="continuationSeparator" w:id="0">
    <w:p w14:paraId="05194D00" w14:textId="77777777" w:rsidR="007A26B0" w:rsidRDefault="007A26B0" w:rsidP="001C56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01148697"/>
      <w:docPartObj>
        <w:docPartGallery w:val="Page Numbers (Bottom of Page)"/>
        <w:docPartUnique/>
      </w:docPartObj>
    </w:sdtPr>
    <w:sdtEndPr/>
    <w:sdtContent>
      <w:p w14:paraId="6C536DFA" w14:textId="77777777" w:rsidR="001C563A" w:rsidRDefault="002E678A">
        <w:pPr>
          <w:pStyle w:val="a5"/>
          <w:jc w:val="center"/>
        </w:pPr>
        <w:r>
          <w:fldChar w:fldCharType="begin"/>
        </w:r>
        <w:r w:rsidR="001C563A">
          <w:instrText>PAGE   \* MERGEFORMAT</w:instrText>
        </w:r>
        <w:r>
          <w:fldChar w:fldCharType="separate"/>
        </w:r>
        <w:r w:rsidR="0023406A" w:rsidRPr="0023406A">
          <w:rPr>
            <w:noProof/>
            <w:lang w:val="zh-CN"/>
          </w:rPr>
          <w:t>1</w:t>
        </w:r>
        <w:r>
          <w:fldChar w:fldCharType="end"/>
        </w:r>
      </w:p>
    </w:sdtContent>
  </w:sdt>
  <w:p w14:paraId="57AF095A" w14:textId="77777777" w:rsidR="001C563A" w:rsidRDefault="001C56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C5C30B" w14:textId="77777777" w:rsidR="007A26B0" w:rsidRDefault="007A26B0" w:rsidP="001C563A">
      <w:r>
        <w:separator/>
      </w:r>
    </w:p>
  </w:footnote>
  <w:footnote w:type="continuationSeparator" w:id="0">
    <w:p w14:paraId="22D5E96F" w14:textId="77777777" w:rsidR="007A26B0" w:rsidRDefault="007A26B0" w:rsidP="001C56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xMjC2MDA3MzAxsDRX0lEKTi0uzszPAykwrAUAcVYQx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Sys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2C4C"/>
    <w:rsid w:val="0000569D"/>
    <w:rsid w:val="0001700C"/>
    <w:rsid w:val="00027BB0"/>
    <w:rsid w:val="00043E06"/>
    <w:rsid w:val="00050406"/>
    <w:rsid w:val="00055220"/>
    <w:rsid w:val="0007232E"/>
    <w:rsid w:val="00080CAC"/>
    <w:rsid w:val="00081D68"/>
    <w:rsid w:val="000C06F3"/>
    <w:rsid w:val="000C0732"/>
    <w:rsid w:val="000E1314"/>
    <w:rsid w:val="000E192C"/>
    <w:rsid w:val="000F6617"/>
    <w:rsid w:val="00110D9E"/>
    <w:rsid w:val="00112956"/>
    <w:rsid w:val="001143AA"/>
    <w:rsid w:val="00120EA7"/>
    <w:rsid w:val="0012691F"/>
    <w:rsid w:val="00134EC0"/>
    <w:rsid w:val="00186213"/>
    <w:rsid w:val="00187138"/>
    <w:rsid w:val="001B26C8"/>
    <w:rsid w:val="001C0DFD"/>
    <w:rsid w:val="001C563A"/>
    <w:rsid w:val="001C5FB6"/>
    <w:rsid w:val="001C6A94"/>
    <w:rsid w:val="001D0064"/>
    <w:rsid w:val="001D4653"/>
    <w:rsid w:val="001D661C"/>
    <w:rsid w:val="001E0950"/>
    <w:rsid w:val="001E2E31"/>
    <w:rsid w:val="001E7EF3"/>
    <w:rsid w:val="001F2174"/>
    <w:rsid w:val="0020253E"/>
    <w:rsid w:val="00211A9E"/>
    <w:rsid w:val="00221DF4"/>
    <w:rsid w:val="00223733"/>
    <w:rsid w:val="00224272"/>
    <w:rsid w:val="00233899"/>
    <w:rsid w:val="0023406A"/>
    <w:rsid w:val="00234C96"/>
    <w:rsid w:val="0024663A"/>
    <w:rsid w:val="00292C2D"/>
    <w:rsid w:val="00297AE7"/>
    <w:rsid w:val="002A4FD8"/>
    <w:rsid w:val="002D5EE2"/>
    <w:rsid w:val="002D6DF1"/>
    <w:rsid w:val="002E2C4D"/>
    <w:rsid w:val="002E678A"/>
    <w:rsid w:val="002E7A73"/>
    <w:rsid w:val="002F2399"/>
    <w:rsid w:val="002F4627"/>
    <w:rsid w:val="00312C59"/>
    <w:rsid w:val="00326FCA"/>
    <w:rsid w:val="003702B2"/>
    <w:rsid w:val="00384F84"/>
    <w:rsid w:val="0038572E"/>
    <w:rsid w:val="003A4C8E"/>
    <w:rsid w:val="003A593B"/>
    <w:rsid w:val="003A7A5B"/>
    <w:rsid w:val="003C0DF3"/>
    <w:rsid w:val="003C6A56"/>
    <w:rsid w:val="003E2963"/>
    <w:rsid w:val="003E2C0D"/>
    <w:rsid w:val="003F21B2"/>
    <w:rsid w:val="003F2B44"/>
    <w:rsid w:val="003F76FB"/>
    <w:rsid w:val="00406AE8"/>
    <w:rsid w:val="00415679"/>
    <w:rsid w:val="00420F2E"/>
    <w:rsid w:val="004210E9"/>
    <w:rsid w:val="004300CD"/>
    <w:rsid w:val="00434745"/>
    <w:rsid w:val="004375D1"/>
    <w:rsid w:val="00442DE0"/>
    <w:rsid w:val="00474109"/>
    <w:rsid w:val="004A43E9"/>
    <w:rsid w:val="004B1FC2"/>
    <w:rsid w:val="004C3BA4"/>
    <w:rsid w:val="004D0BF3"/>
    <w:rsid w:val="004D20E7"/>
    <w:rsid w:val="004E780C"/>
    <w:rsid w:val="005001BD"/>
    <w:rsid w:val="00520F45"/>
    <w:rsid w:val="005218AD"/>
    <w:rsid w:val="00556DFB"/>
    <w:rsid w:val="005651FA"/>
    <w:rsid w:val="005736BD"/>
    <w:rsid w:val="005872CA"/>
    <w:rsid w:val="00593656"/>
    <w:rsid w:val="00597842"/>
    <w:rsid w:val="005B4A93"/>
    <w:rsid w:val="005E373F"/>
    <w:rsid w:val="005E6C65"/>
    <w:rsid w:val="00602329"/>
    <w:rsid w:val="0060280D"/>
    <w:rsid w:val="006120CE"/>
    <w:rsid w:val="006129B4"/>
    <w:rsid w:val="00614416"/>
    <w:rsid w:val="00622B35"/>
    <w:rsid w:val="00645600"/>
    <w:rsid w:val="0064696D"/>
    <w:rsid w:val="00662D35"/>
    <w:rsid w:val="0066592D"/>
    <w:rsid w:val="00697E42"/>
    <w:rsid w:val="006A004F"/>
    <w:rsid w:val="006A14C4"/>
    <w:rsid w:val="006B78AB"/>
    <w:rsid w:val="006C1713"/>
    <w:rsid w:val="006C6596"/>
    <w:rsid w:val="006E2A32"/>
    <w:rsid w:val="006F0142"/>
    <w:rsid w:val="006F7A6B"/>
    <w:rsid w:val="00703D58"/>
    <w:rsid w:val="00721B5A"/>
    <w:rsid w:val="00735F91"/>
    <w:rsid w:val="00741EDD"/>
    <w:rsid w:val="00744FC7"/>
    <w:rsid w:val="0075128F"/>
    <w:rsid w:val="00751D5E"/>
    <w:rsid w:val="007523E9"/>
    <w:rsid w:val="00762689"/>
    <w:rsid w:val="00766788"/>
    <w:rsid w:val="0077184A"/>
    <w:rsid w:val="00772D63"/>
    <w:rsid w:val="00773067"/>
    <w:rsid w:val="007733F9"/>
    <w:rsid w:val="00775035"/>
    <w:rsid w:val="0078140D"/>
    <w:rsid w:val="00787007"/>
    <w:rsid w:val="00787D1D"/>
    <w:rsid w:val="00797DF3"/>
    <w:rsid w:val="007A26B0"/>
    <w:rsid w:val="007A4B79"/>
    <w:rsid w:val="007D4D64"/>
    <w:rsid w:val="007E5E15"/>
    <w:rsid w:val="007F3DF1"/>
    <w:rsid w:val="007F4C2D"/>
    <w:rsid w:val="00804BA3"/>
    <w:rsid w:val="00804D9A"/>
    <w:rsid w:val="00804F95"/>
    <w:rsid w:val="00823A7D"/>
    <w:rsid w:val="00830A29"/>
    <w:rsid w:val="008478EB"/>
    <w:rsid w:val="00851361"/>
    <w:rsid w:val="00851EBD"/>
    <w:rsid w:val="00856294"/>
    <w:rsid w:val="00865356"/>
    <w:rsid w:val="00867EC5"/>
    <w:rsid w:val="0087084B"/>
    <w:rsid w:val="00883A45"/>
    <w:rsid w:val="00883D06"/>
    <w:rsid w:val="00891E3D"/>
    <w:rsid w:val="008B2518"/>
    <w:rsid w:val="008C365D"/>
    <w:rsid w:val="008D2591"/>
    <w:rsid w:val="008D630D"/>
    <w:rsid w:val="008F50E7"/>
    <w:rsid w:val="00905E42"/>
    <w:rsid w:val="00914A1F"/>
    <w:rsid w:val="0091671E"/>
    <w:rsid w:val="00921614"/>
    <w:rsid w:val="00960C62"/>
    <w:rsid w:val="009849E9"/>
    <w:rsid w:val="00996244"/>
    <w:rsid w:val="009A530F"/>
    <w:rsid w:val="009B6831"/>
    <w:rsid w:val="009C3C2C"/>
    <w:rsid w:val="009D58E6"/>
    <w:rsid w:val="009E6AB3"/>
    <w:rsid w:val="009F7059"/>
    <w:rsid w:val="00A410E6"/>
    <w:rsid w:val="00A453CD"/>
    <w:rsid w:val="00A50BEF"/>
    <w:rsid w:val="00A524B6"/>
    <w:rsid w:val="00A550A2"/>
    <w:rsid w:val="00A63458"/>
    <w:rsid w:val="00A76CCD"/>
    <w:rsid w:val="00A81975"/>
    <w:rsid w:val="00A828B0"/>
    <w:rsid w:val="00A92A3E"/>
    <w:rsid w:val="00AA2DED"/>
    <w:rsid w:val="00AC05AF"/>
    <w:rsid w:val="00AF2EE9"/>
    <w:rsid w:val="00AF3C3D"/>
    <w:rsid w:val="00B0104B"/>
    <w:rsid w:val="00B10B51"/>
    <w:rsid w:val="00B21134"/>
    <w:rsid w:val="00B40A53"/>
    <w:rsid w:val="00B52C4C"/>
    <w:rsid w:val="00B55FD3"/>
    <w:rsid w:val="00B656F4"/>
    <w:rsid w:val="00BA0187"/>
    <w:rsid w:val="00BC70A8"/>
    <w:rsid w:val="00BD1818"/>
    <w:rsid w:val="00C013D6"/>
    <w:rsid w:val="00C02891"/>
    <w:rsid w:val="00C10E5B"/>
    <w:rsid w:val="00C12E0A"/>
    <w:rsid w:val="00C15B7C"/>
    <w:rsid w:val="00C16822"/>
    <w:rsid w:val="00C52526"/>
    <w:rsid w:val="00C57AD8"/>
    <w:rsid w:val="00C63A9F"/>
    <w:rsid w:val="00C90847"/>
    <w:rsid w:val="00C96A52"/>
    <w:rsid w:val="00CC1C07"/>
    <w:rsid w:val="00CC2B3F"/>
    <w:rsid w:val="00CF17BB"/>
    <w:rsid w:val="00CF3E1A"/>
    <w:rsid w:val="00CF5E27"/>
    <w:rsid w:val="00D03C48"/>
    <w:rsid w:val="00D06299"/>
    <w:rsid w:val="00D159F9"/>
    <w:rsid w:val="00D15FB8"/>
    <w:rsid w:val="00D33503"/>
    <w:rsid w:val="00D4338B"/>
    <w:rsid w:val="00D56F07"/>
    <w:rsid w:val="00D64E33"/>
    <w:rsid w:val="00D65213"/>
    <w:rsid w:val="00D7251E"/>
    <w:rsid w:val="00D74273"/>
    <w:rsid w:val="00D82C02"/>
    <w:rsid w:val="00D83636"/>
    <w:rsid w:val="00D85A71"/>
    <w:rsid w:val="00D87FD3"/>
    <w:rsid w:val="00DA7BE4"/>
    <w:rsid w:val="00DC4AD4"/>
    <w:rsid w:val="00DD7048"/>
    <w:rsid w:val="00DE3D9A"/>
    <w:rsid w:val="00DE5390"/>
    <w:rsid w:val="00E062AF"/>
    <w:rsid w:val="00E20625"/>
    <w:rsid w:val="00E331E2"/>
    <w:rsid w:val="00E45885"/>
    <w:rsid w:val="00E601AA"/>
    <w:rsid w:val="00E63CBF"/>
    <w:rsid w:val="00E6777C"/>
    <w:rsid w:val="00E774CD"/>
    <w:rsid w:val="00E824B9"/>
    <w:rsid w:val="00E875F4"/>
    <w:rsid w:val="00E93234"/>
    <w:rsid w:val="00EA1EA7"/>
    <w:rsid w:val="00EA2C63"/>
    <w:rsid w:val="00EA3262"/>
    <w:rsid w:val="00EB186B"/>
    <w:rsid w:val="00EB3AFB"/>
    <w:rsid w:val="00EF7DD6"/>
    <w:rsid w:val="00F017B3"/>
    <w:rsid w:val="00F05617"/>
    <w:rsid w:val="00F13E11"/>
    <w:rsid w:val="00F32532"/>
    <w:rsid w:val="00F33C48"/>
    <w:rsid w:val="00F35A5E"/>
    <w:rsid w:val="00F455C2"/>
    <w:rsid w:val="00F51A92"/>
    <w:rsid w:val="00F652B1"/>
    <w:rsid w:val="00F702C5"/>
    <w:rsid w:val="00F7479B"/>
    <w:rsid w:val="00F91B83"/>
    <w:rsid w:val="00FA40B6"/>
    <w:rsid w:val="00FA56D9"/>
    <w:rsid w:val="00FA5C74"/>
    <w:rsid w:val="00FA7E62"/>
    <w:rsid w:val="00FC110D"/>
    <w:rsid w:val="00FD78A0"/>
    <w:rsid w:val="00FE0265"/>
    <w:rsid w:val="00FF1D35"/>
    <w:rsid w:val="00FF310A"/>
    <w:rsid w:val="00FF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64DE6"/>
  <w15:docId w15:val="{31B46B98-0AEE-4732-A57F-EB6F5D0E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0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56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56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56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563A"/>
    <w:rPr>
      <w:sz w:val="18"/>
      <w:szCs w:val="18"/>
    </w:rPr>
  </w:style>
  <w:style w:type="table" w:styleId="a7">
    <w:name w:val="Table Grid"/>
    <w:basedOn w:val="a1"/>
    <w:uiPriority w:val="39"/>
    <w:rsid w:val="00F91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13E11"/>
    <w:pPr>
      <w:ind w:firstLineChars="200" w:firstLine="420"/>
    </w:pPr>
  </w:style>
  <w:style w:type="paragraph" w:styleId="a9">
    <w:name w:val="No Spacing"/>
    <w:uiPriority w:val="1"/>
    <w:qFormat/>
    <w:rsid w:val="003A7A5B"/>
    <w:pPr>
      <w:widowControl w:val="0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C12E0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12E0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12E0A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12E0A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C12E0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12E0A"/>
    <w:rPr>
      <w:color w:val="808080"/>
      <w:shd w:val="clear" w:color="auto" w:fill="E6E6E6"/>
    </w:rPr>
  </w:style>
  <w:style w:type="character" w:customStyle="1" w:styleId="1">
    <w:name w:val="未处理的提及1"/>
    <w:basedOn w:val="a0"/>
    <w:uiPriority w:val="99"/>
    <w:semiHidden/>
    <w:unhideWhenUsed/>
    <w:rsid w:val="006A14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52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6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cc.no/atc_ddd_index/?code=S03BA03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whocc.no/atc_ddd_index/?code=S03BA0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S01BA03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s://www.whocc.no/atc_ddd_index/?code=S03BA0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whocc.no/atc_ddd_index/?code=S03BA03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Liu</dc:creator>
  <cp:keywords/>
  <dc:description/>
  <cp:lastModifiedBy>Ding RuoFan</cp:lastModifiedBy>
  <cp:revision>22</cp:revision>
  <dcterms:created xsi:type="dcterms:W3CDTF">2019-08-07T11:39:00Z</dcterms:created>
  <dcterms:modified xsi:type="dcterms:W3CDTF">2021-02-19T13:08:00Z</dcterms:modified>
</cp:coreProperties>
</file>